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110" w:type="dxa"/>
        <w:tblInd w:w="1131" w:type="dxa"/>
        <w:tblLook w:val="04A0" w:firstRow="1" w:lastRow="0" w:firstColumn="1" w:lastColumn="0" w:noHBand="0" w:noVBand="1"/>
      </w:tblPr>
      <w:tblGrid>
        <w:gridCol w:w="900"/>
        <w:gridCol w:w="623"/>
        <w:gridCol w:w="946"/>
        <w:gridCol w:w="710"/>
        <w:gridCol w:w="1363"/>
        <w:gridCol w:w="1043"/>
        <w:gridCol w:w="1525"/>
      </w:tblGrid>
      <w:tr w:rsidR="000164AB" w:rsidRPr="000164AB" w14:paraId="036D56CF" w14:textId="77777777" w:rsidTr="000164AB">
        <w:trPr>
          <w:trHeight w:val="340"/>
        </w:trPr>
        <w:tc>
          <w:tcPr>
            <w:tcW w:w="711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20096" w14:textId="13C3C123" w:rsidR="000164AB" w:rsidRPr="000164AB" w:rsidRDefault="000164AB" w:rsidP="000164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bookmarkStart w:id="0" w:name="_Hlk133153454"/>
            <w:bookmarkStart w:id="1" w:name="_GoBack"/>
            <w:r w:rsidRPr="000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Table S</w:t>
            </w:r>
            <w:r w:rsidR="0078038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5</w:t>
            </w: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r w:rsidRPr="000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pecies ID, project ID, locality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Pr="000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tree label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RA</w:t>
            </w:r>
            <w:r w:rsidRPr="000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accession, and reference study</w:t>
            </w:r>
          </w:p>
        </w:tc>
      </w:tr>
      <w:bookmarkEnd w:id="0"/>
      <w:tr w:rsidR="000164AB" w:rsidRPr="000164AB" w14:paraId="03C18F1B" w14:textId="77777777" w:rsidTr="000164AB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7EE49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Taxon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6D2B02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roject ID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179FF4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tate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601E44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ounty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76139D" w14:textId="057A1F30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Tree Label</w:t>
            </w:r>
            <w:r w:rsidR="00B66F5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(see Fig. 4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DB19B8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RA Accession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767DB6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eference</w:t>
            </w:r>
          </w:p>
        </w:tc>
      </w:tr>
      <w:tr w:rsidR="000164AB" w:rsidRPr="000164AB" w14:paraId="3983C89D" w14:textId="77777777" w:rsidTr="000164AB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A612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. v. virid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E145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V00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0104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olorado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AE20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Wel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D9E3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rthern Colorado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D89D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AMN1200332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208AE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chield &amp; Perry et al. 2019</w:t>
            </w:r>
          </w:p>
        </w:tc>
      </w:tr>
      <w:tr w:rsidR="000164AB" w:rsidRPr="000164AB" w14:paraId="2DFEB729" w14:textId="77777777" w:rsidTr="000164AB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FADE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. v. virid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C33C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V000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8B33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olorado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D20F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Wel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5B93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rthern Colorado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CCE1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AMN1200333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5893D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chield &amp; Perry et al. 2019</w:t>
            </w:r>
          </w:p>
        </w:tc>
      </w:tr>
      <w:tr w:rsidR="000164AB" w:rsidRPr="000164AB" w14:paraId="1049FC34" w14:textId="77777777" w:rsidTr="000164AB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7D1C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. v. virid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4D25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V000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8A8F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olorado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958B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Wel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F09A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rthern Colorado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2E91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AMN1200333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85CB9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chield &amp; Perry et al. 2019</w:t>
            </w:r>
          </w:p>
        </w:tc>
      </w:tr>
      <w:tr w:rsidR="000164AB" w:rsidRPr="000164AB" w14:paraId="1348E61D" w14:textId="77777777" w:rsidTr="000164AB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05F3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. v. virid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F173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V00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AF21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olorado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6EF0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Wel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C0E1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rthern Colorado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73D3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AMN0939445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F1156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chield et al. 2018</w:t>
            </w:r>
          </w:p>
        </w:tc>
      </w:tr>
      <w:tr w:rsidR="000164AB" w:rsidRPr="000164AB" w14:paraId="75792058" w14:textId="77777777" w:rsidTr="000164AB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A027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. v. virid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EC29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V00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9B43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olorado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464A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Wel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3C68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rthern Colorado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2C1D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AMN1200333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90F34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chield &amp; Perry et al. 2019</w:t>
            </w:r>
          </w:p>
        </w:tc>
      </w:tr>
      <w:tr w:rsidR="000164AB" w:rsidRPr="000164AB" w14:paraId="4D0B73EF" w14:textId="77777777" w:rsidTr="000164AB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C3BC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. v. virid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CF33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V00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B172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olorado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14B2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Wel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9F92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rthern Colorado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72A4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AMN1200333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2C5CF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chield &amp; Perry et al. 2019</w:t>
            </w:r>
          </w:p>
        </w:tc>
      </w:tr>
      <w:tr w:rsidR="000164AB" w:rsidRPr="000164AB" w14:paraId="01AD0BDB" w14:textId="77777777" w:rsidTr="000164AB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7A94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. v. virid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6909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V00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8657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olorado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8C0C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Wel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9D65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rthern Colorado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2168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AMN1200333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8540C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chield &amp; Perry et al. 2019</w:t>
            </w:r>
          </w:p>
        </w:tc>
      </w:tr>
      <w:tr w:rsidR="000164AB" w:rsidRPr="000164AB" w14:paraId="37F5E687" w14:textId="77777777" w:rsidTr="000164AB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8C93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. v. virid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D034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V001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1B7B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olorado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0730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Wel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9D8B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rthern Colorado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C6EB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AMN1200333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01516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chield &amp; Perry et al. 2019</w:t>
            </w:r>
          </w:p>
        </w:tc>
      </w:tr>
      <w:tr w:rsidR="000164AB" w:rsidRPr="000164AB" w14:paraId="328E143C" w14:textId="77777777" w:rsidTr="000164AB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9458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. v. virid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E2DC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V00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0B88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olorado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32C0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Wel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E17F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rthern Colorado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6E46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AMN1200333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8428D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chield &amp; Perry et al. 2019</w:t>
            </w:r>
          </w:p>
        </w:tc>
      </w:tr>
      <w:tr w:rsidR="000164AB" w:rsidRPr="000164AB" w14:paraId="1629A32B" w14:textId="77777777" w:rsidTr="000164AB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02B0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. v. virid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D8F4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V00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D943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olorado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CA42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Wel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4DE6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rthern Colorado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3737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AMN1200333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3F778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chield &amp; Perry et al. 2019</w:t>
            </w:r>
          </w:p>
        </w:tc>
      </w:tr>
      <w:tr w:rsidR="000164AB" w:rsidRPr="000164AB" w14:paraId="625E8B8F" w14:textId="77777777" w:rsidTr="000164AB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63AA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. v. virid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4FB2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V001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1876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ew Mexico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3492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ona An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8660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uthern New Mexico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F9B3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AMN0939445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A265D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chield et al. 2018</w:t>
            </w:r>
          </w:p>
        </w:tc>
      </w:tr>
      <w:tr w:rsidR="000164AB" w:rsidRPr="000164AB" w14:paraId="5FAA9A99" w14:textId="77777777" w:rsidTr="000164AB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DB9E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. v. virid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211A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V001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C115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ew Mexico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05EB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un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C032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uthern New Mexico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FE02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AMN1200333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13CE9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chield &amp; Perry et al. 2019</w:t>
            </w:r>
          </w:p>
        </w:tc>
      </w:tr>
      <w:tr w:rsidR="000164AB" w:rsidRPr="000164AB" w14:paraId="66132259" w14:textId="77777777" w:rsidTr="000164AB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D3A6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. v. nuntiu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48A4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V007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A467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rizon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E1AE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oconino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9706" w14:textId="77777777" w:rsidR="000164AB" w:rsidRPr="006A4DB3" w:rsidRDefault="000164AB" w:rsidP="000164A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</w:pPr>
            <w:r w:rsidRPr="006A4DB3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C . v. nuntiu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673F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AMN1200336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899DA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chield &amp; Perry et al. 2019</w:t>
            </w:r>
          </w:p>
        </w:tc>
      </w:tr>
      <w:tr w:rsidR="000164AB" w:rsidRPr="000164AB" w14:paraId="790F3702" w14:textId="77777777" w:rsidTr="000164AB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AE97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. v. nuntiu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8CCD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V007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8C49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rizon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9115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avajo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8DD3" w14:textId="77777777" w:rsidR="000164AB" w:rsidRPr="006A4DB3" w:rsidRDefault="000164AB" w:rsidP="000164A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</w:pPr>
            <w:r w:rsidRPr="006A4DB3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C . v. nuntiu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9E29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AMN1200336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261D0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chield &amp; Perry et al. 2019</w:t>
            </w:r>
          </w:p>
        </w:tc>
      </w:tr>
      <w:tr w:rsidR="000164AB" w:rsidRPr="000164AB" w14:paraId="7E7D5E2F" w14:textId="77777777" w:rsidTr="000164AB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4EBF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. v. virid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DB84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V017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2089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olorado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E97C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ffat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F8FC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rthern Colorado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CB90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AMN1200341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C426F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chield &amp; Perry et al. 2019</w:t>
            </w:r>
          </w:p>
        </w:tc>
      </w:tr>
      <w:tr w:rsidR="000164AB" w:rsidRPr="000164AB" w14:paraId="0349C5D9" w14:textId="77777777" w:rsidTr="000164AB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2451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. v. virid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F8FC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V018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D948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olorado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4AB1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ostill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303C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uthern Colorado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2FAA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AMN1200342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63344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chield &amp; Perry et al. 2019</w:t>
            </w:r>
          </w:p>
        </w:tc>
      </w:tr>
      <w:tr w:rsidR="000164AB" w:rsidRPr="000164AB" w14:paraId="0D23D938" w14:textId="77777777" w:rsidTr="000164AB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B8F9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. v. virid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0991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V019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D9BD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olorado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0E3E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c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0730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uthern Colorado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8BC9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AMN1200342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79108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chield &amp; Perry et al. 2019</w:t>
            </w:r>
          </w:p>
        </w:tc>
      </w:tr>
      <w:tr w:rsidR="000164AB" w:rsidRPr="000164AB" w14:paraId="4E1B6D8E" w14:textId="77777777" w:rsidTr="000164AB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EFD1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. v. nuntiu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00CA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V01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1362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ew Mexico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73D1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cKinley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CAE7" w14:textId="77777777" w:rsidR="000164AB" w:rsidRPr="006A4DB3" w:rsidRDefault="000164AB" w:rsidP="000164A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</w:pPr>
            <w:r w:rsidRPr="006A4DB3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C . v. nuntiu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DFAD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AMN1200343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CCEEF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chield &amp; Perry et al. 2019</w:t>
            </w:r>
          </w:p>
        </w:tc>
      </w:tr>
      <w:tr w:rsidR="000164AB" w:rsidRPr="000164AB" w14:paraId="55181043" w14:textId="77777777" w:rsidTr="000164AB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CC69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. v. virid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9A3B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V019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AB38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olorado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3878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ark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251D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rthern Colorado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BB5A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AMN1200343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5422B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chield &amp; Perry et al. 2019</w:t>
            </w:r>
          </w:p>
        </w:tc>
      </w:tr>
      <w:tr w:rsidR="000164AB" w:rsidRPr="000164AB" w14:paraId="4B4AAF54" w14:textId="77777777" w:rsidTr="000164AB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AD5D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. v. virid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8626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V021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56F2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olorado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2E0B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Wel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5BAC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rthern Colorado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C31A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AMN1200344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3B2AF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chield &amp; Perry et al. 2019</w:t>
            </w:r>
          </w:p>
        </w:tc>
      </w:tr>
      <w:tr w:rsidR="000164AB" w:rsidRPr="000164AB" w14:paraId="238171F8" w14:textId="77777777" w:rsidTr="000164AB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F57F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. v. virid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C3A9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V021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D88D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olorado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6EDE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arimer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05B9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rthern Colorado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8A8F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AMN1200344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26FA2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chield &amp; Perry et al. 2019</w:t>
            </w:r>
          </w:p>
        </w:tc>
      </w:tr>
      <w:tr w:rsidR="000164AB" w:rsidRPr="000164AB" w14:paraId="74FA059A" w14:textId="77777777" w:rsidTr="000164AB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01F3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. v. virid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8C5D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V021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9166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ntan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9FB8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Otero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0905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uthern Colorado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E0FA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AMN1200344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9CC29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chield &amp; Perry et al. 2019</w:t>
            </w:r>
          </w:p>
        </w:tc>
      </w:tr>
      <w:tr w:rsidR="000164AB" w:rsidRPr="000164AB" w14:paraId="4C2FA047" w14:textId="77777777" w:rsidTr="000164AB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D471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. v. virid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B150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V022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4818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ntan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8846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outeau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D12C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ntan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8CD4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AMN1200344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886FE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chield &amp; Perry et al. 2019</w:t>
            </w:r>
          </w:p>
        </w:tc>
      </w:tr>
      <w:tr w:rsidR="000164AB" w:rsidRPr="000164AB" w14:paraId="44FA7E5E" w14:textId="77777777" w:rsidTr="000164AB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B41C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. v. virid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7ABA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V022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0245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ntan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DC99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outeau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90A7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ntan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43EA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AMN1200344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53B8D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chield &amp; Perry et al. 2019</w:t>
            </w:r>
          </w:p>
        </w:tc>
      </w:tr>
      <w:tr w:rsidR="000164AB" w:rsidRPr="000164AB" w14:paraId="49115549" w14:textId="77777777" w:rsidTr="000164AB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B696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. v. virid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7B8D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V023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88A4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ntan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F32B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outeau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6833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ntan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537B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AMN1200345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75F56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chield &amp; Perry et al. 2019</w:t>
            </w:r>
          </w:p>
        </w:tc>
      </w:tr>
      <w:tr w:rsidR="000164AB" w:rsidRPr="000164AB" w14:paraId="30F4D26B" w14:textId="77777777" w:rsidTr="000164AB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B2B4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. v. virid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6D6C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V023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8D65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ntan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2845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outeau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AAF9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ntan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C601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AMN1200345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5135F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chield &amp; Perry et al. 2019</w:t>
            </w:r>
          </w:p>
        </w:tc>
      </w:tr>
      <w:tr w:rsidR="000164AB" w:rsidRPr="000164AB" w14:paraId="603DAFDE" w14:textId="77777777" w:rsidTr="000164AB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2179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. v. virid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E731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V023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FA2C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ntan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4CBE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outeau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D7F0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ntan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CD88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AMN1200345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1AEDB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chield &amp; Perry et al. 2019</w:t>
            </w:r>
          </w:p>
        </w:tc>
      </w:tr>
      <w:tr w:rsidR="000164AB" w:rsidRPr="000164AB" w14:paraId="6E406B9B" w14:textId="77777777" w:rsidTr="000164AB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CD36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. v. virid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6A3C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V031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3C91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ebrask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4611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awe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DE48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ebrask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3D68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AMN0939445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9A309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chield et al. 2018</w:t>
            </w:r>
          </w:p>
        </w:tc>
      </w:tr>
      <w:tr w:rsidR="000164AB" w:rsidRPr="000164AB" w14:paraId="433C944D" w14:textId="77777777" w:rsidTr="000164AB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0342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. v. virid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CED2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V03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31F1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Oklahoma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DAB7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Wood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9B76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Oklahom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D6CE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AMN0939445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D8DFA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chield et al. 2018</w:t>
            </w:r>
          </w:p>
        </w:tc>
      </w:tr>
      <w:tr w:rsidR="000164AB" w:rsidRPr="000164AB" w14:paraId="0B5AE986" w14:textId="77777777" w:rsidTr="000164AB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17B5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. v. virid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2409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V032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70B2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xas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2737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ulberso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5EEB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xa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339D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AMN1200345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2EA80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chield &amp; Perry et al. 2019</w:t>
            </w:r>
          </w:p>
        </w:tc>
      </w:tr>
      <w:tr w:rsidR="000164AB" w:rsidRPr="000164AB" w14:paraId="5556618F" w14:textId="77777777" w:rsidTr="000164AB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75EC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. v. virid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BA13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V032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2E7D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xas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451B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lasscock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F286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xa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F717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AMN1200346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7034D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chield &amp; Perry et al. 2019</w:t>
            </w:r>
          </w:p>
        </w:tc>
      </w:tr>
      <w:tr w:rsidR="000164AB" w:rsidRPr="000164AB" w14:paraId="6112FF5E" w14:textId="77777777" w:rsidTr="000164AB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9AD1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. v. virid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2509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V056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8D55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ew Mexico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BF29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orrence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5418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rthern New Mexico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1281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AMN1200350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BCD61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chield &amp; Perry et al. 2019</w:t>
            </w:r>
          </w:p>
        </w:tc>
      </w:tr>
      <w:tr w:rsidR="000164AB" w:rsidRPr="000164AB" w14:paraId="4337147F" w14:textId="77777777" w:rsidTr="000164AB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A02D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. v. virid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AED1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V057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8B47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ew Mexico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E64E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orrence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0B11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rthern New Mexico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3EA7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AMN1200351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35E57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chield &amp; Perry et al. 2019</w:t>
            </w:r>
          </w:p>
        </w:tc>
      </w:tr>
      <w:tr w:rsidR="000164AB" w:rsidRPr="000164AB" w14:paraId="745FCFAE" w14:textId="77777777" w:rsidTr="000164AB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2920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. v. virid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7410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V057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4F93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ew Mexico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7200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orrence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3B4D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rthern New Mexico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AF86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AMN1200351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56426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chield &amp; Perry et al. 2019</w:t>
            </w:r>
          </w:p>
        </w:tc>
      </w:tr>
      <w:tr w:rsidR="000164AB" w:rsidRPr="000164AB" w14:paraId="74303068" w14:textId="77777777" w:rsidTr="000164AB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4A2A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</w:rPr>
              <w:t>C. v. virid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DBCA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V057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A681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ew Mexico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7FB3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orrence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D1E4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rthern New Mexico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E5D4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AMN1200351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CD33B" w14:textId="77777777" w:rsidR="000164AB" w:rsidRPr="000164AB" w:rsidRDefault="000164AB" w:rsidP="000164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164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chield &amp; Perry et al. 2019</w:t>
            </w:r>
          </w:p>
        </w:tc>
      </w:tr>
      <w:bookmarkEnd w:id="1"/>
    </w:tbl>
    <w:p w14:paraId="3B18086C" w14:textId="77777777" w:rsidR="008F5EF3" w:rsidRPr="000164AB" w:rsidRDefault="00C06E64" w:rsidP="000164AB"/>
    <w:sectPr w:rsidR="008F5EF3" w:rsidRPr="000164AB" w:rsidSect="00C06E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4AB"/>
    <w:rsid w:val="000164AB"/>
    <w:rsid w:val="006A4DB3"/>
    <w:rsid w:val="0078038F"/>
    <w:rsid w:val="00A14258"/>
    <w:rsid w:val="00AC35DC"/>
    <w:rsid w:val="00B66F57"/>
    <w:rsid w:val="00C06E64"/>
    <w:rsid w:val="00C64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B4D5B"/>
  <w15:chartTrackingRefBased/>
  <w15:docId w15:val="{88393D9A-C22E-3D43-B97C-5C1AE2C33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825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3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5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4</Words>
  <Characters>2934</Characters>
  <Application>Microsoft Office Word</Application>
  <DocSecurity>0</DocSecurity>
  <Lines>24</Lines>
  <Paragraphs>6</Paragraphs>
  <ScaleCrop>false</ScaleCrop>
  <Company/>
  <LinksUpToDate>false</LinksUpToDate>
  <CharactersWithSpaces>3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kis, Zachary</dc:creator>
  <cp:keywords/>
  <dc:description/>
  <cp:lastModifiedBy>Mary Rose Caro</cp:lastModifiedBy>
  <cp:revision>4</cp:revision>
  <dcterms:created xsi:type="dcterms:W3CDTF">2022-06-25T18:45:00Z</dcterms:created>
  <dcterms:modified xsi:type="dcterms:W3CDTF">2023-05-18T02:50:00Z</dcterms:modified>
</cp:coreProperties>
</file>